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4FB1" w:rsidRDefault="00DF4FB1" w:rsidP="00E25DDF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ins w:id="1" w:author="Author" w:date="2025-03-12T16:00:00Z">
        <w:r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</w:rPr>
          <w:t>Supplementary Material</w:t>
        </w:r>
      </w:ins>
    </w:p>
    <w:p w:rsidR="00E25DDF" w:rsidRPr="00E25DDF" w:rsidRDefault="00E25DDF" w:rsidP="00E25DDF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5DD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upplementary </w:t>
      </w:r>
      <w:r w:rsidRPr="00E25D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Pr="00E25DD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1</w:t>
      </w:r>
      <w:r w:rsidRPr="00E25D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E25D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25DDF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DFDFD"/>
        </w:rPr>
        <w:t>Numbers of new chronic disease diagnoses (N) and changes in 2019 and 2020 among individuals who did not undergo medical examinations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1"/>
        <w:gridCol w:w="784"/>
        <w:gridCol w:w="784"/>
        <w:gridCol w:w="1029"/>
        <w:gridCol w:w="784"/>
        <w:gridCol w:w="784"/>
        <w:gridCol w:w="1029"/>
        <w:gridCol w:w="784"/>
        <w:gridCol w:w="784"/>
        <w:gridCol w:w="1029"/>
      </w:tblGrid>
      <w:tr w:rsidR="00E25DDF" w:rsidRPr="00E25DDF" w:rsidTr="007108CC">
        <w:trPr>
          <w:trHeight w:val="274"/>
        </w:trPr>
        <w:tc>
          <w:tcPr>
            <w:tcW w:w="915" w:type="pct"/>
            <w:tcBorders>
              <w:top w:val="single" w:sz="4" w:space="0" w:color="auto"/>
            </w:tcBorders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36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36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E25DDF" w:rsidRPr="00E25DDF" w:rsidTr="007108CC">
        <w:trPr>
          <w:trHeight w:val="419"/>
        </w:trPr>
        <w:tc>
          <w:tcPr>
            <w:tcW w:w="915" w:type="pct"/>
            <w:tcBorders>
              <w:bottom w:val="single" w:sz="4" w:space="0" w:color="auto"/>
            </w:tcBorders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*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*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*</w:t>
            </w:r>
          </w:p>
        </w:tc>
      </w:tr>
      <w:tr w:rsidR="00E25DDF" w:rsidRPr="00E25DDF" w:rsidTr="007108CC">
        <w:trPr>
          <w:trHeight w:val="183"/>
        </w:trPr>
        <w:tc>
          <w:tcPr>
            <w:tcW w:w="915" w:type="pct"/>
            <w:tcBorders>
              <w:top w:val="single" w:sz="4" w:space="0" w:color="auto"/>
            </w:tcBorders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3217</w:t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3372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0047</w:t>
            </w:r>
          </w:p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1.0027–1.0066)</w:t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2736</w:t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3220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0148</w:t>
            </w:r>
          </w:p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1.012–1.0176)</w:t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3672</w:t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3517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954</w:t>
            </w:r>
          </w:p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0.9928–0.998)</w:t>
            </w:r>
          </w:p>
        </w:tc>
      </w:tr>
      <w:tr w:rsidR="00E25DDF" w:rsidRPr="00E25DDF" w:rsidTr="007108CC">
        <w:trPr>
          <w:trHeight w:val="183"/>
        </w:trPr>
        <w:tc>
          <w:tcPr>
            <w:tcW w:w="915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1468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1421</w:t>
            </w:r>
          </w:p>
        </w:tc>
        <w:tc>
          <w:tcPr>
            <w:tcW w:w="717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978</w:t>
            </w:r>
          </w:p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0.9952–1.0004)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2322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2405</w:t>
            </w:r>
          </w:p>
        </w:tc>
        <w:tc>
          <w:tcPr>
            <w:tcW w:w="717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0037</w:t>
            </w:r>
          </w:p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1.0001–1.0073)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0659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0475</w:t>
            </w:r>
          </w:p>
        </w:tc>
        <w:tc>
          <w:tcPr>
            <w:tcW w:w="717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911</w:t>
            </w:r>
          </w:p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0.9874–0.9948)</w:t>
            </w:r>
          </w:p>
        </w:tc>
      </w:tr>
      <w:tr w:rsidR="00E25DDF" w:rsidRPr="00E25DDF" w:rsidTr="007108CC">
        <w:trPr>
          <w:trHeight w:val="183"/>
        </w:trPr>
        <w:tc>
          <w:tcPr>
            <w:tcW w:w="915" w:type="pct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slipidemia</w:t>
            </w:r>
          </w:p>
        </w:tc>
        <w:tc>
          <w:tcPr>
            <w:tcW w:w="322" w:type="pct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1657</w:t>
            </w:r>
          </w:p>
        </w:tc>
        <w:tc>
          <w:tcPr>
            <w:tcW w:w="322" w:type="pct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2535</w:t>
            </w:r>
          </w:p>
        </w:tc>
        <w:tc>
          <w:tcPr>
            <w:tcW w:w="717" w:type="pct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0277</w:t>
            </w:r>
          </w:p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1.0257–1.0298)</w:t>
            </w:r>
          </w:p>
        </w:tc>
        <w:tc>
          <w:tcPr>
            <w:tcW w:w="322" w:type="pct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0621</w:t>
            </w:r>
          </w:p>
        </w:tc>
        <w:tc>
          <w:tcPr>
            <w:tcW w:w="322" w:type="pct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1637</w:t>
            </w:r>
          </w:p>
        </w:tc>
        <w:tc>
          <w:tcPr>
            <w:tcW w:w="717" w:type="pct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0332</w:t>
            </w:r>
          </w:p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1.0302–1.0362)</w:t>
            </w:r>
          </w:p>
        </w:tc>
        <w:tc>
          <w:tcPr>
            <w:tcW w:w="322" w:type="pct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2639</w:t>
            </w:r>
          </w:p>
        </w:tc>
        <w:tc>
          <w:tcPr>
            <w:tcW w:w="322" w:type="pct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3398</w:t>
            </w:r>
          </w:p>
        </w:tc>
        <w:tc>
          <w:tcPr>
            <w:tcW w:w="717" w:type="pct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0232</w:t>
            </w:r>
          </w:p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1.0205–1.026)</w:t>
            </w:r>
          </w:p>
        </w:tc>
      </w:tr>
      <w:tr w:rsidR="00E25DDF" w:rsidRPr="00E25DDF" w:rsidTr="007108CC">
        <w:trPr>
          <w:trHeight w:val="183"/>
        </w:trPr>
        <w:tc>
          <w:tcPr>
            <w:tcW w:w="915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gina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464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250</w:t>
            </w:r>
          </w:p>
        </w:tc>
        <w:tc>
          <w:tcPr>
            <w:tcW w:w="717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608</w:t>
            </w:r>
          </w:p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0.9554–0.9663)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007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848</w:t>
            </w:r>
          </w:p>
        </w:tc>
        <w:tc>
          <w:tcPr>
            <w:tcW w:w="717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735</w:t>
            </w:r>
          </w:p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0.9661–0.9811)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949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4675</w:t>
            </w:r>
          </w:p>
        </w:tc>
        <w:tc>
          <w:tcPr>
            <w:tcW w:w="717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445</w:t>
            </w:r>
          </w:p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0.9366–0.9525)</w:t>
            </w:r>
          </w:p>
        </w:tc>
      </w:tr>
      <w:tr w:rsidR="00E25DDF" w:rsidRPr="00E25DDF" w:rsidTr="007108CC">
        <w:trPr>
          <w:trHeight w:val="183"/>
        </w:trPr>
        <w:tc>
          <w:tcPr>
            <w:tcW w:w="915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yocardial </w:t>
            </w:r>
            <w:r w:rsidRPr="00E25D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nfarction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lastRenderedPageBreak/>
              <w:t>2775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630</w:t>
            </w:r>
          </w:p>
        </w:tc>
        <w:tc>
          <w:tcPr>
            <w:tcW w:w="717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476</w:t>
            </w:r>
          </w:p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lastRenderedPageBreak/>
              <w:t>(0.94–0.9553)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lastRenderedPageBreak/>
              <w:t>3428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349</w:t>
            </w:r>
          </w:p>
        </w:tc>
        <w:tc>
          <w:tcPr>
            <w:tcW w:w="717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771</w:t>
            </w:r>
          </w:p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lastRenderedPageBreak/>
              <w:t>(0.967–0.9872)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lastRenderedPageBreak/>
              <w:t>2158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939</w:t>
            </w:r>
          </w:p>
        </w:tc>
        <w:tc>
          <w:tcPr>
            <w:tcW w:w="717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8986</w:t>
            </w:r>
          </w:p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lastRenderedPageBreak/>
              <w:t>(0.887–0.9104)</w:t>
            </w:r>
          </w:p>
        </w:tc>
      </w:tr>
      <w:tr w:rsidR="00E25DDF" w:rsidRPr="00E25DDF" w:rsidTr="007108CC">
        <w:trPr>
          <w:trHeight w:val="183"/>
        </w:trPr>
        <w:tc>
          <w:tcPr>
            <w:tcW w:w="915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eart failure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150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067</w:t>
            </w:r>
          </w:p>
        </w:tc>
        <w:tc>
          <w:tcPr>
            <w:tcW w:w="717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736</w:t>
            </w:r>
          </w:p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0.9663–0.981)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023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021</w:t>
            </w:r>
          </w:p>
        </w:tc>
        <w:tc>
          <w:tcPr>
            <w:tcW w:w="717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993</w:t>
            </w:r>
          </w:p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0.9884–1.0104)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270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111</w:t>
            </w:r>
          </w:p>
        </w:tc>
        <w:tc>
          <w:tcPr>
            <w:tcW w:w="717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513</w:t>
            </w:r>
          </w:p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0.9415–0.9612)</w:t>
            </w:r>
          </w:p>
        </w:tc>
      </w:tr>
      <w:tr w:rsidR="00E25DDF" w:rsidRPr="00E25DDF" w:rsidTr="007108CC">
        <w:trPr>
          <w:trHeight w:val="80"/>
        </w:trPr>
        <w:tc>
          <w:tcPr>
            <w:tcW w:w="915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ebral hemorrhage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36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50</w:t>
            </w:r>
          </w:p>
        </w:tc>
        <w:tc>
          <w:tcPr>
            <w:tcW w:w="717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8827</w:t>
            </w:r>
          </w:p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0.8685–0.8971)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72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78</w:t>
            </w:r>
          </w:p>
        </w:tc>
        <w:tc>
          <w:tcPr>
            <w:tcW w:w="717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8777</w:t>
            </w:r>
          </w:p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0.8581–0.8977)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02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23</w:t>
            </w:r>
          </w:p>
        </w:tc>
        <w:tc>
          <w:tcPr>
            <w:tcW w:w="717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8874</w:t>
            </w:r>
          </w:p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0.8671–0.9081)</w:t>
            </w:r>
          </w:p>
        </w:tc>
      </w:tr>
      <w:tr w:rsidR="00E25DDF" w:rsidRPr="00E25DDF" w:rsidTr="007108CC">
        <w:trPr>
          <w:trHeight w:val="80"/>
        </w:trPr>
        <w:tc>
          <w:tcPr>
            <w:tcW w:w="915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ebral infarction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723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375</w:t>
            </w:r>
          </w:p>
        </w:tc>
        <w:tc>
          <w:tcPr>
            <w:tcW w:w="717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067</w:t>
            </w:r>
          </w:p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0.9004–0.9131)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845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531</w:t>
            </w:r>
          </w:p>
        </w:tc>
        <w:tc>
          <w:tcPr>
            <w:tcW w:w="717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182</w:t>
            </w:r>
          </w:p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0.9092–0.9273)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607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226</w:t>
            </w:r>
          </w:p>
        </w:tc>
        <w:tc>
          <w:tcPr>
            <w:tcW w:w="717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8946</w:t>
            </w:r>
          </w:p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0.8856–0.9036)</w:t>
            </w:r>
          </w:p>
        </w:tc>
      </w:tr>
      <w:tr w:rsidR="00E25DDF" w:rsidRPr="00E25DDF" w:rsidTr="007108CC">
        <w:trPr>
          <w:trHeight w:val="80"/>
        </w:trPr>
        <w:tc>
          <w:tcPr>
            <w:tcW w:w="915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arthritis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0587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9786</w:t>
            </w:r>
          </w:p>
        </w:tc>
        <w:tc>
          <w:tcPr>
            <w:tcW w:w="717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611</w:t>
            </w:r>
          </w:p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0.9585–0.9637)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4741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4448</w:t>
            </w:r>
          </w:p>
        </w:tc>
        <w:tc>
          <w:tcPr>
            <w:tcW w:w="717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801</w:t>
            </w:r>
          </w:p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0.9755–0.9847)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6122</w:t>
            </w:r>
          </w:p>
        </w:tc>
        <w:tc>
          <w:tcPr>
            <w:tcW w:w="322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24915</w:t>
            </w:r>
          </w:p>
        </w:tc>
        <w:tc>
          <w:tcPr>
            <w:tcW w:w="717" w:type="pct"/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538</w:t>
            </w:r>
          </w:p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0.9507–0.9569)</w:t>
            </w:r>
          </w:p>
        </w:tc>
      </w:tr>
      <w:tr w:rsidR="00E25DDF" w:rsidRPr="00E25DDF" w:rsidTr="007108CC">
        <w:trPr>
          <w:trHeight w:val="80"/>
        </w:trPr>
        <w:tc>
          <w:tcPr>
            <w:tcW w:w="915" w:type="pct"/>
            <w:tcBorders>
              <w:bottom w:val="single" w:sz="4" w:space="0" w:color="auto"/>
            </w:tcBorders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rosis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818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806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985</w:t>
            </w:r>
          </w:p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0.9938–1.0031)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999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943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721</w:t>
            </w:r>
          </w:p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0.9589–0.9855)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3327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3438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0084</w:t>
            </w:r>
          </w:p>
          <w:p w:rsidR="00E25DDF" w:rsidRPr="00E25DDF" w:rsidRDefault="00E25DDF" w:rsidP="007108CC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DD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(1.0035–1.0132)</w:t>
            </w:r>
          </w:p>
        </w:tc>
      </w:tr>
    </w:tbl>
    <w:p w:rsidR="00E25DDF" w:rsidRPr="00E25DDF" w:rsidRDefault="00E25DDF" w:rsidP="00E25DDF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5DD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N: Cases per 100,000 individuals.</w:t>
      </w:r>
    </w:p>
    <w:p w:rsidR="00E25DDF" w:rsidRPr="00E25DDF" w:rsidRDefault="00E25DDF" w:rsidP="00E25DDF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DFDFD"/>
        </w:rPr>
      </w:pPr>
      <w:r w:rsidRPr="00E25DDF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E25DD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DFDFD"/>
        </w:rPr>
        <w:t>RR: 2020/2019 numbers</w:t>
      </w:r>
    </w:p>
    <w:p w:rsidR="00A54FC5" w:rsidRPr="00C22A88" w:rsidRDefault="00E25DDF" w:rsidP="00C22A88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DFDFD"/>
        </w:rPr>
      </w:pPr>
      <w:r w:rsidRPr="00E25DD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DFDFD"/>
        </w:rPr>
        <w:t>Table shows the differences in the numbers of new chronic disease diagnoses among individuals who did not undergo medical examinations 2 years before and after the onset of the COVID-19 pandemic, using the relative risk (RR) as a measure.</w:t>
      </w:r>
    </w:p>
    <w:sectPr w:rsidR="00A54FC5" w:rsidRPr="00C22A88" w:rsidSect="00C22A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UniqueDocId" w:val="0ce76678-5e53-461f-bcf1-5ca0094fa0df"/>
  </w:docVars>
  <w:rsids>
    <w:rsidRoot w:val="00672639"/>
    <w:rsid w:val="00331054"/>
    <w:rsid w:val="00672639"/>
    <w:rsid w:val="0079709D"/>
    <w:rsid w:val="00822E21"/>
    <w:rsid w:val="00A54FC5"/>
    <w:rsid w:val="00C22A88"/>
    <w:rsid w:val="00DC63B3"/>
    <w:rsid w:val="00DF4FB1"/>
    <w:rsid w:val="00E25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406EA40-29BC-4650-B335-2B22F733B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25DDF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5DDF"/>
    <w:pPr>
      <w:spacing w:after="0" w:line="240" w:lineRule="auto"/>
      <w:jc w:val="both"/>
    </w:pPr>
    <w:rPr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C22A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C22A88"/>
    <w:rPr>
      <w:rFonts w:ascii="Tahoma" w:hAnsi="Tahoma" w:cs="Tahoma"/>
      <w:kern w:val="2"/>
      <w:sz w:val="16"/>
      <w:szCs w:val="16"/>
      <w:lang w:val="en-US" w:eastAsia="ko-KR"/>
    </w:rPr>
  </w:style>
  <w:style w:type="character" w:styleId="a5">
    <w:name w:val="annotation reference"/>
    <w:basedOn w:val="a0"/>
    <w:uiPriority w:val="99"/>
    <w:semiHidden/>
    <w:unhideWhenUsed/>
    <w:rsid w:val="00DF4FB1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DF4FB1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6"/>
    <w:uiPriority w:val="99"/>
    <w:semiHidden/>
    <w:rsid w:val="00DF4FB1"/>
    <w:rPr>
      <w:kern w:val="2"/>
      <w:sz w:val="20"/>
      <w:szCs w:val="20"/>
      <w:lang w:val="en-US" w:eastAsia="ko-KR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DF4FB1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DF4FB1"/>
    <w:rPr>
      <w:b/>
      <w:bCs/>
      <w:kern w:val="2"/>
      <w:sz w:val="20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E </dc:creator>
  <cp:keywords/>
  <dc:description/>
  <cp:lastModifiedBy>Oh_B_J</cp:lastModifiedBy>
  <cp:revision>8</cp:revision>
  <dcterms:created xsi:type="dcterms:W3CDTF">2025-01-03T06:38:00Z</dcterms:created>
  <dcterms:modified xsi:type="dcterms:W3CDTF">2025-03-13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bb1a26bdda284b0d8700b9502783845f</vt:lpwstr>
  </property>
  <property fmtid="{D5CDD505-2E9C-101B-9397-08002B2CF9AE}" pid="3" name="DotEnagoUniqueKey">
    <vt:lpwstr>|0519f3d9f76f14d-9a5a-4744-66ab-a1741612027001-5e5dfae9</vt:lpwstr>
  </property>
</Properties>
</file>